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F34" w:rsidRPr="00964F34" w:rsidRDefault="00964F34" w:rsidP="00964F34">
      <w:pPr>
        <w:ind w:left="-993"/>
        <w:rPr>
          <w:b/>
        </w:rPr>
      </w:pPr>
      <w:r w:rsidRPr="00964F34">
        <w:rPr>
          <w:b/>
        </w:rPr>
        <w:t>Table S1.</w:t>
      </w:r>
      <w:r>
        <w:rPr>
          <w:b/>
        </w:rPr>
        <w:t xml:space="preserve"> </w:t>
      </w:r>
      <w:proofErr w:type="gramStart"/>
      <w:r w:rsidRPr="00964F34">
        <w:rPr>
          <w:b/>
        </w:rPr>
        <w:t xml:space="preserve">Primers for </w:t>
      </w:r>
      <w:proofErr w:type="spellStart"/>
      <w:r w:rsidRPr="00964F34">
        <w:rPr>
          <w:b/>
        </w:rPr>
        <w:t>Th</w:t>
      </w:r>
      <w:proofErr w:type="spellEnd"/>
      <w:r w:rsidRPr="00964F34">
        <w:rPr>
          <w:b/>
        </w:rPr>
        <w:t xml:space="preserve"> lineage-specifying transcription factors used by real-time PCR</w:t>
      </w:r>
      <w:r>
        <w:rPr>
          <w:b/>
        </w:rPr>
        <w:t>.</w:t>
      </w:r>
      <w:proofErr w:type="gramEnd"/>
    </w:p>
    <w:tbl>
      <w:tblPr>
        <w:tblW w:w="15168" w:type="dxa"/>
        <w:tblInd w:w="-885" w:type="dxa"/>
        <w:tblLook w:val="04A0" w:firstRow="1" w:lastRow="0" w:firstColumn="1" w:lastColumn="0" w:noHBand="0" w:noVBand="1"/>
      </w:tblPr>
      <w:tblGrid>
        <w:gridCol w:w="860"/>
        <w:gridCol w:w="4147"/>
        <w:gridCol w:w="1373"/>
        <w:gridCol w:w="940"/>
        <w:gridCol w:w="1420"/>
        <w:gridCol w:w="6428"/>
      </w:tblGrid>
      <w:tr w:rsidR="00CA4D15" w:rsidRPr="00CA4D15" w:rsidTr="00964F34">
        <w:trPr>
          <w:trHeight w:val="7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) forward primer                                                             2) reverse primer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CA4D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mplicon</w:t>
            </w:r>
            <w:proofErr w:type="spellEnd"/>
            <w:r w:rsidRPr="00CA4D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          length (</w:t>
            </w:r>
            <w:proofErr w:type="spellStart"/>
            <w:r w:rsidRPr="00CA4D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bp</w:t>
            </w:r>
            <w:proofErr w:type="spellEnd"/>
            <w:r w:rsidRPr="00CA4D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a (°C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lting curve</w:t>
            </w:r>
          </w:p>
        </w:tc>
        <w:tc>
          <w:tcPr>
            <w:tcW w:w="6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ind w:right="386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mplified transcripts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CD3E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1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TGA-GGG-CAA-GAG-TGT-GTG-A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2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58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80-90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CD3E-001, CD3E-007, CD3E-009</w:t>
            </w:r>
          </w:p>
        </w:tc>
      </w:tr>
      <w:tr w:rsidR="00CA4D15" w:rsidRPr="00964F34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TAG-TCT-GGG-TTG-GGA-ACA-GG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  <w:lang w:val="nl-NL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FOXP3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1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GAA-ACA-GCA-CAT-TCC-CAG-AGT-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58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77-86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FOXP3-001, FOXP3-002, FOXP3-003, FOXP3-004, FOXP3-201, FOXP3-202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ATG-GCC-CAG-CGG-ATG-AG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GATA3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) ACT-ACG-GAA-ACT-CGG-TCA-GG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58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84-92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GATA3-001, GATA3-002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2) GAT-GGA-CGT-CTT-GGA-GAA-GG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FNG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1) GAA-GAA-TTG-GAA-AGA-GGA-GAG-TG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2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62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74-83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FNG-001</w:t>
            </w:r>
          </w:p>
        </w:tc>
        <w:bookmarkStart w:id="0" w:name="_GoBack"/>
        <w:bookmarkEnd w:id="0"/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2) TGG-ACA-TTC-AAG-TCA-GTT-ACC-G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4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GCC-ACC-ATG-AGA-AGG-ACA-C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59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80-90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4-001, IL4-002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ACT-CTG-GTT-GGC-TTC-CTT-CA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 xml:space="preserve">IL5  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1)</w:t>
            </w:r>
            <w:r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</w:t>
            </w: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CAA-ACG-CAG-AAC-GTT-TCA-G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2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58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78-86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5-001, IL5-003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CAG-TAC-CCC-CTT-GCA-CAG-TT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10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TCC-CTG-TGA-AAA-CAA-GAG-C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56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75-84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10-001, IL10-002, IL10-003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ATA-GAG-TCG-CCA-CCC-TGA-TG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13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CAT-GGC-GCT-TTT-GTT-GAC-C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61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79-90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13-001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AGC-TGT-CAG-GTT-GAT-GCT-CC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17A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1)</w:t>
            </w:r>
            <w:r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 </w:t>
            </w: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ACC-AAT-CCC-AAA-AGG-TCC-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62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78-87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17A-001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GGG-GAC-AGA-GTT-CAT-GTG-GT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17F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TGA-AGC-TTG-ACA-TTG-GCA-TC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55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78-87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IL17F-001, IL17F-002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TTC-CTT-GAG-CAT-TGA-TGC-AG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RORC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GGG-ATC-CAC-TAC-GGG-GTT-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2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62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84-91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RORC-001, RORC-002, RORC-201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GAC-CAC-TGG-TTC-CTG-TTG-CT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CA4D15" w:rsidRPr="00CA4D15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TBX21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CCG-TGA-CTG-CCT-ACC-AGA-A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58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77-87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TBX21-001</w:t>
            </w:r>
          </w:p>
        </w:tc>
      </w:tr>
      <w:tr w:rsidR="00CA4D15" w:rsidRPr="00964F34" w:rsidTr="00964F34">
        <w:trPr>
          <w:trHeight w:val="330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nl-NL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ATC-TCC-CCC-AAG-GAA-TTG-AC</w:t>
            </w:r>
          </w:p>
          <w:p w:rsidR="00964F34" w:rsidRPr="00964F34" w:rsidRDefault="00964F34" w:rsidP="00964F34">
            <w:pPr>
              <w:spacing w:after="0" w:line="360" w:lineRule="auto"/>
              <w:rPr>
                <w:rFonts w:ascii="Arial" w:eastAsia="Times New Roman" w:hAnsi="Arial" w:cs="Arial"/>
                <w:sz w:val="8"/>
                <w:szCs w:val="18"/>
                <w:lang w:val="nl-NL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nl-NL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  <w:lang w:val="nl-NL"/>
              </w:rPr>
              <w:t> </w:t>
            </w:r>
          </w:p>
        </w:tc>
      </w:tr>
      <w:tr w:rsidR="0018670C" w:rsidRPr="00CA4D15" w:rsidTr="00964F34">
        <w:trPr>
          <w:trHeight w:val="419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TGFB1</w:t>
            </w: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1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GGG-ACT-ATC-CAC-CTG-CAA-GA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2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62°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87-95°C</w:t>
            </w:r>
          </w:p>
        </w:tc>
        <w:tc>
          <w:tcPr>
            <w:tcW w:w="6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TGFB1-001</w:t>
            </w:r>
          </w:p>
        </w:tc>
      </w:tr>
      <w:tr w:rsidR="00CA4D15" w:rsidRPr="00CA4D15" w:rsidTr="00964F34">
        <w:trPr>
          <w:trHeight w:val="138"/>
        </w:trPr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41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2) </w:t>
            </w: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CCT-CCT-TGG-CGT-AGT-AGT-CG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A4D1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642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4D15" w:rsidRPr="00CA4D15" w:rsidRDefault="00CA4D15" w:rsidP="00964F34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:rsidR="00CA4D15" w:rsidRPr="00CA4D15" w:rsidRDefault="00CA4D15" w:rsidP="00CA4D15">
      <w:pPr>
        <w:rPr>
          <w:rFonts w:ascii="Arial" w:hAnsi="Arial" w:cs="Arial"/>
          <w:sz w:val="18"/>
          <w:szCs w:val="18"/>
        </w:rPr>
      </w:pPr>
    </w:p>
    <w:sectPr w:rsidR="00CA4D15" w:rsidRPr="00CA4D15" w:rsidSect="0018670C">
      <w:pgSz w:w="15840" w:h="12240" w:orient="landscape"/>
      <w:pgMar w:top="284" w:right="1417" w:bottom="4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E1300"/>
    <w:multiLevelType w:val="hybridMultilevel"/>
    <w:tmpl w:val="DEA4CE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94375D"/>
    <w:multiLevelType w:val="hybridMultilevel"/>
    <w:tmpl w:val="8F44CB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C6754E"/>
    <w:multiLevelType w:val="hybridMultilevel"/>
    <w:tmpl w:val="475AD7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EA1631"/>
    <w:multiLevelType w:val="hybridMultilevel"/>
    <w:tmpl w:val="AF8E46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CC6EBF"/>
    <w:multiLevelType w:val="hybridMultilevel"/>
    <w:tmpl w:val="466278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9A97992"/>
    <w:multiLevelType w:val="hybridMultilevel"/>
    <w:tmpl w:val="8EDC03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5B0820"/>
    <w:multiLevelType w:val="hybridMultilevel"/>
    <w:tmpl w:val="C9E4C3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977FEB"/>
    <w:multiLevelType w:val="hybridMultilevel"/>
    <w:tmpl w:val="EC7848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932C51"/>
    <w:multiLevelType w:val="hybridMultilevel"/>
    <w:tmpl w:val="42F081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7"/>
  </w:num>
  <w:num w:numId="7">
    <w:abstractNumId w:val="6"/>
  </w:num>
  <w:num w:numId="8">
    <w:abstractNumId w:val="0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15"/>
    <w:rsid w:val="0018670C"/>
    <w:rsid w:val="004910FE"/>
    <w:rsid w:val="005B2F42"/>
    <w:rsid w:val="00964F34"/>
    <w:rsid w:val="00CA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D1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4D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1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h Tammy (IMMUNO)</dc:creator>
  <cp:lastModifiedBy>Oth Tammy (IMMUNO)</cp:lastModifiedBy>
  <cp:revision>2</cp:revision>
  <dcterms:created xsi:type="dcterms:W3CDTF">2014-04-07T09:49:00Z</dcterms:created>
  <dcterms:modified xsi:type="dcterms:W3CDTF">2014-04-07T09:49:00Z</dcterms:modified>
</cp:coreProperties>
</file>